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Nutritional values of finger millet and its comparison with other millets and major cereals.</w:t>
      </w:r>
    </w:p>
    <w:tbl>
      <w:tblPr>
        <w:tblW w:w="1531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440"/>
        <w:gridCol w:w="1276"/>
        <w:gridCol w:w="1417"/>
        <w:gridCol w:w="1134"/>
        <w:gridCol w:w="1276"/>
        <w:gridCol w:w="1276"/>
        <w:gridCol w:w="1275"/>
        <w:gridCol w:w="1276"/>
        <w:gridCol w:w="1276"/>
        <w:gridCol w:w="1276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ximate composition (per 100 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nger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rgh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xtail mil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rl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ttle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own Ri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ite R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rl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eat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(kc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0.7±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4.13±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1.7±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47.9±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46.3±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53.7±2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56.35±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4.13±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5.72±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1.94±5.4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isture 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89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01±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.23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97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36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33±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93±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26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77±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58±1.1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bohydrate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6.82±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7.68±1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66.19±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1.78±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5.55±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4.80±0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8.24±1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4.77±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1.29±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4.72±1.7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dietary ﬁber 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18±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22±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39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49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72±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43±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81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.24±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.64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23±0.7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16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97±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92±1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96±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0.13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16±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94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80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94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59±0.6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t 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92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3±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55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43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89±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4±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2±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77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0±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7±0.05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h 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4±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9±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2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7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4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4±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6±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7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6±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2±0.1</w:t>
            </w:r>
          </w:p>
        </w:tc>
      </w:tr>
      <w:tr>
        <w:trPr>
          <w:trHeight w:val="457" w:hRule="atLeast"/>
        </w:trPr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erals and trace elements (mg/100 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nger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rgh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xtail mil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arl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ttle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own Ri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hite R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arl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heat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lc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4±58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7.60±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.27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7.35±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.06±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93±1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49±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91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8.64±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±5.6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4.62±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5±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34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42±1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6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2±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5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49±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56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7 ± 0.7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gnes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6±1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3±14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2±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4±1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1.41±1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3.1±9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.30±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5±1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8.97±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5±14.8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ngane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19±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9±0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±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2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±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0±0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3±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1±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4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19±0.5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lybden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1±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2±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0±0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0±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0±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3±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6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5±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2±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3±0.03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ospho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0±5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74±35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1±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89±2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0±2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7±6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6±16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79±3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8±2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15±41.8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tass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43±5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8±2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4±1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5±18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5±1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9±40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8±1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1±2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8±2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6±59.6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d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75 ± 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42 ± 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5 ± 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11±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77 ± 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4 ± 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34 ± 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44 ± 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56 ± 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50 ± 0.2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Zin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53 ± 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96 ± 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65 ± 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76 ± 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2 ± 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68 ± 0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1 ± 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7 ± 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50 ± 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85 ± 0.6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itamins (per 100 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nger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rgh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xtail mil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arl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ttle Mil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own Ri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hite R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arl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heat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iamine (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7±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±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.29±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±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6±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7±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±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6±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±0.06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boﬂavin (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±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±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0±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0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±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±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±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9±0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±0.04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iacin (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4±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10±0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9±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6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9±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.40±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69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69±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84±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68±0.1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ntothenic acid (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±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7±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3±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0±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0±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1±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7±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4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±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8±0.2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yridoxine (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±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±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±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7±0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±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7±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±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4±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1±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6±0.03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tin (µ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0.88±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0.70±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1.49±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0.64±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6.03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1.38±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0.60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0.49±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2.38±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1.03±0.5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ic acid (µ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34.66±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39.42±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39.49±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36.11±5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36.20±7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11.51±1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9.32±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25.81±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31.58±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22"/>
                <w:szCs w:val="22"/>
              </w:rPr>
              <w:t>30.09±3.7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color w:val="3333FF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3333FF"/>
          <w:sz w:val="24"/>
          <w:szCs w:val="24"/>
        </w:rPr>
        <w:t>Indian food composition Table 2017 (Longvah et al., 2017)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color w:val="3333FF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3333FF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MT-Identity-H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rialMT-Identity-H;Times New Roman" w:hAnsi="ArialMT-Identity-H;Times New Roman" w:cs="ArialMT-Identity-H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13:51:00Z</dcterms:created>
  <dc:creator>Rakkammal Kasinathan</dc:creator>
  <dc:description/>
  <cp:keywords/>
  <dc:language>en-US</dc:language>
  <cp:lastModifiedBy>Rakkammal Kasinathan</cp:lastModifiedBy>
  <dcterms:modified xsi:type="dcterms:W3CDTF">2026-04-10T19:44:00Z</dcterms:modified>
  <cp:revision>9</cp:revision>
  <dc:subject/>
  <dc:title/>
</cp:coreProperties>
</file>